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page" w:horzAnchor="margin" w:tblpY="1905"/>
        <w:tblW w:w="499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02"/>
        <w:gridCol w:w="860"/>
        <w:gridCol w:w="1025"/>
        <w:gridCol w:w="593"/>
        <w:gridCol w:w="846"/>
        <w:gridCol w:w="1102"/>
        <w:gridCol w:w="591"/>
      </w:tblGrid>
      <w:tr w:rsidR="00315FDA" w:rsidRPr="00EC37E9" w14:paraId="38F3F5F2" w14:textId="77777777" w:rsidTr="006476B3">
        <w:trPr>
          <w:trHeight w:val="315"/>
        </w:trPr>
        <w:tc>
          <w:tcPr>
            <w:tcW w:w="5000" w:type="pct"/>
            <w:gridSpan w:val="7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14:paraId="48F059E5" w14:textId="6198124B" w:rsidR="00315FDA" w:rsidRPr="00315FDA" w:rsidRDefault="00315FDA" w:rsidP="00315FDA">
            <w:pPr>
              <w:rPr>
                <w:lang w:val="en-US"/>
              </w:rPr>
            </w:pPr>
            <w:r w:rsidRPr="00315FDA">
              <w:rPr>
                <w:lang w:val="en-US"/>
              </w:rPr>
              <w:t>Table A</w:t>
            </w:r>
            <w:r>
              <w:rPr>
                <w:lang w:val="en-US"/>
              </w:rPr>
              <w:t>1</w:t>
            </w:r>
            <w:r w:rsidRPr="00315FDA">
              <w:rPr>
                <w:lang w:val="en-US"/>
              </w:rPr>
              <w:t>. Multinomial probit choice models. Coefficients and robust standard errors from Model 1</w:t>
            </w:r>
            <w:r>
              <w:rPr>
                <w:lang w:val="en-US"/>
              </w:rPr>
              <w:t>a</w:t>
            </w:r>
            <w:r w:rsidRPr="00315FDA">
              <w:rPr>
                <w:lang w:val="en-US"/>
              </w:rPr>
              <w:t xml:space="preserve"> and Model 2</w:t>
            </w:r>
            <w:r>
              <w:rPr>
                <w:lang w:val="en-US"/>
              </w:rPr>
              <w:t>a</w:t>
            </w:r>
            <w:r w:rsidRPr="00315FDA">
              <w:rPr>
                <w:lang w:val="en-US"/>
              </w:rPr>
              <w:t>.</w:t>
            </w:r>
          </w:p>
          <w:p w14:paraId="2B6ABD7C" w14:textId="77777777" w:rsidR="00315FDA" w:rsidRPr="000D5730" w:rsidRDefault="00315FDA" w:rsidP="0031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</w:tr>
      <w:tr w:rsidR="000D5730" w:rsidRPr="000D5730" w14:paraId="06FFCE12" w14:textId="77777777" w:rsidTr="006476B3">
        <w:trPr>
          <w:trHeight w:val="315"/>
        </w:trPr>
        <w:tc>
          <w:tcPr>
            <w:tcW w:w="23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6DEA8A" w14:textId="77777777" w:rsidR="000D5730" w:rsidRPr="000D5730" w:rsidRDefault="000D5730" w:rsidP="00315F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0D57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 </w:t>
            </w:r>
          </w:p>
        </w:tc>
        <w:tc>
          <w:tcPr>
            <w:tcW w:w="1288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CB9510" w14:textId="77777777" w:rsidR="000D5730" w:rsidRPr="000D5730" w:rsidRDefault="000D5730" w:rsidP="00315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 xml:space="preserve">Model 1: full sample </w:t>
            </w:r>
          </w:p>
        </w:tc>
        <w:tc>
          <w:tcPr>
            <w:tcW w:w="1320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225410" w14:textId="77777777" w:rsidR="000D5730" w:rsidRPr="000D5730" w:rsidRDefault="000D5730" w:rsidP="0031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Model 2: only cut women</w:t>
            </w:r>
          </w:p>
        </w:tc>
      </w:tr>
      <w:tr w:rsidR="002157AB" w:rsidRPr="000D5730" w14:paraId="309E97F0" w14:textId="77777777" w:rsidTr="006476B3">
        <w:trPr>
          <w:trHeight w:val="315"/>
        </w:trPr>
        <w:tc>
          <w:tcPr>
            <w:tcW w:w="239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913D84" w14:textId="77777777" w:rsidR="000D5730" w:rsidRPr="000D5730" w:rsidRDefault="000D5730" w:rsidP="00315F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alternative-specific variable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F1B48A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Coefficient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A7E5D5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Robust standard error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28CBBC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P&gt;|z|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1CBD57" w14:textId="77777777" w:rsidR="000D5730" w:rsidRPr="000D5730" w:rsidRDefault="000D5730" w:rsidP="00315F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Coefficient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98AED6" w14:textId="77777777" w:rsidR="000D5730" w:rsidRPr="000D5730" w:rsidRDefault="000D5730" w:rsidP="00315F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Robust standard error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7827E1" w14:textId="77777777" w:rsidR="000D5730" w:rsidRPr="000D5730" w:rsidRDefault="000D5730" w:rsidP="00315F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P&gt;|z|</w:t>
            </w:r>
          </w:p>
        </w:tc>
      </w:tr>
      <w:tr w:rsidR="002157AB" w:rsidRPr="000D5730" w14:paraId="62FD4A5D" w14:textId="77777777" w:rsidTr="006476B3">
        <w:trPr>
          <w:trHeight w:val="315"/>
        </w:trPr>
        <w:tc>
          <w:tcPr>
            <w:tcW w:w="239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37AAAD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Perceived benefits of FGM/C: Cleanliness/hygiene (Yes; No, reference category)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9B9C8B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247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D15756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63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106C16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07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0F6CC5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859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CCA72C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79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360225" w14:textId="65F96A6A" w:rsidR="000D5730" w:rsidRPr="000D5730" w:rsidRDefault="002157AB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C6A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157AB" w:rsidRPr="000D5730" w14:paraId="16B61A32" w14:textId="77777777" w:rsidTr="006476B3">
        <w:trPr>
          <w:trHeight w:val="315"/>
        </w:trPr>
        <w:tc>
          <w:tcPr>
            <w:tcW w:w="239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1AB49E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Perceived benefits of FGM/C: Social acceptance (Yes; No, reference category)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8FDB47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-0.679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DC1060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95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6D2E0E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7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8CC09B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-0.720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C5B4FB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73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BCBD47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25</w:t>
            </w:r>
          </w:p>
        </w:tc>
      </w:tr>
      <w:tr w:rsidR="002157AB" w:rsidRPr="000D5730" w14:paraId="2746BDDF" w14:textId="77777777" w:rsidTr="006476B3">
        <w:trPr>
          <w:trHeight w:val="315"/>
        </w:trPr>
        <w:tc>
          <w:tcPr>
            <w:tcW w:w="239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17BBFD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 xml:space="preserve"> Perceived benefits of FGM/C: Better marriage prospects (Yes; No, reference category)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93D239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632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F48B1A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4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895FB3" w14:textId="7DCF0834" w:rsidR="000D5730" w:rsidRPr="000D5730" w:rsidRDefault="002157AB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C6A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294E84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918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B5D46D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09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A33577" w14:textId="1F2A316B" w:rsidR="000D5730" w:rsidRPr="000D5730" w:rsidRDefault="002157AB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C6A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157AB" w:rsidRPr="000D5730" w14:paraId="5D578333" w14:textId="77777777" w:rsidTr="006476B3">
        <w:trPr>
          <w:trHeight w:val="465"/>
        </w:trPr>
        <w:tc>
          <w:tcPr>
            <w:tcW w:w="239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EECADC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  Perceived benefits of FGM/C: Preserve virginity/Prevent premarital sex (Yes; No, reference category)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E93243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328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3A141A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72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21E22B" w14:textId="1D559293" w:rsidR="000D5730" w:rsidRPr="000D5730" w:rsidRDefault="002157AB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C6A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EE525B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292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DA3285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2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D0DA67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02</w:t>
            </w:r>
          </w:p>
        </w:tc>
      </w:tr>
      <w:tr w:rsidR="002157AB" w:rsidRPr="000D5730" w14:paraId="6A118FF6" w14:textId="77777777" w:rsidTr="006476B3">
        <w:trPr>
          <w:trHeight w:val="465"/>
        </w:trPr>
        <w:tc>
          <w:tcPr>
            <w:tcW w:w="239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511705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Perceived benefits of FGM/C: Preserve cultural traditions of parents/ancestors (Yes; No, reference category)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ECC5FA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718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73D345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74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7D0667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09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6B50BF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800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05731F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24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1E64E6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59</w:t>
            </w:r>
          </w:p>
        </w:tc>
      </w:tr>
      <w:tr w:rsidR="002157AB" w:rsidRPr="000D5730" w14:paraId="0A0546C5" w14:textId="77777777" w:rsidTr="006476B3">
        <w:trPr>
          <w:trHeight w:val="465"/>
        </w:trPr>
        <w:tc>
          <w:tcPr>
            <w:tcW w:w="239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CCCA5A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Perceived benefits of FGM/C: To instil discipline and traditional cultural values (Yes; No, reference category)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7BAD72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280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B9C496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33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B75D9F" w14:textId="453BB10D" w:rsidR="000D5730" w:rsidRPr="000D5730" w:rsidRDefault="002157AB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C6A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8F8045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526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3892EF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29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69B9B0" w14:textId="075CB666" w:rsidR="000D5730" w:rsidRPr="000D5730" w:rsidRDefault="002157AB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C6A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157AB" w:rsidRPr="000D5730" w14:paraId="1B57DF7C" w14:textId="77777777" w:rsidTr="006476B3">
        <w:trPr>
          <w:trHeight w:val="315"/>
        </w:trPr>
        <w:tc>
          <w:tcPr>
            <w:tcW w:w="239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789F07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Perceived benefits of FGM/C: Religious approval (Yes; No, reference category)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799082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126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A99137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705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34911F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03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B01731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545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76B732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74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5EF7DF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01</w:t>
            </w:r>
          </w:p>
        </w:tc>
      </w:tr>
      <w:tr w:rsidR="002157AB" w:rsidRPr="000D5730" w14:paraId="1C48D3DE" w14:textId="77777777" w:rsidTr="006476B3">
        <w:trPr>
          <w:trHeight w:val="315"/>
        </w:trPr>
        <w:tc>
          <w:tcPr>
            <w:tcW w:w="239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2557BD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Perceived benefits of FGM/C: More pleasure for men (Yes; No, reference category)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A3B045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003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AE3344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623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F17646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07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53023E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093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89E1CF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709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A8A181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23</w:t>
            </w:r>
          </w:p>
        </w:tc>
      </w:tr>
      <w:tr w:rsidR="002157AB" w:rsidRPr="00EC37E9" w14:paraId="53C930ED" w14:textId="77777777" w:rsidTr="006476B3">
        <w:trPr>
          <w:trHeight w:val="465"/>
        </w:trPr>
        <w:tc>
          <w:tcPr>
            <w:tcW w:w="239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F4A4D2" w14:textId="32B27BCC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women's specific variables - Choice: Support for FGM/C under the condition of medicalisation vs Unconditional Support for FGM/C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63D678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 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278CB0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4D26A4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D007DD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CAA286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C99E42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 </w:t>
            </w:r>
          </w:p>
        </w:tc>
      </w:tr>
      <w:tr w:rsidR="002157AB" w:rsidRPr="000D5730" w14:paraId="44527D39" w14:textId="77777777" w:rsidTr="006476B3">
        <w:trPr>
          <w:trHeight w:val="315"/>
        </w:trPr>
        <w:tc>
          <w:tcPr>
            <w:tcW w:w="239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66E41D" w14:textId="77777777" w:rsidR="000D5730" w:rsidRPr="000D5730" w:rsidRDefault="000D5730" w:rsidP="00315F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Age at migration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4A1B94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-0.103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10DDF3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42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1F7D4E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14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1704DC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-0.067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223893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44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E13245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28</w:t>
            </w:r>
          </w:p>
        </w:tc>
      </w:tr>
      <w:tr w:rsidR="002157AB" w:rsidRPr="000D5730" w14:paraId="59A227CF" w14:textId="77777777" w:rsidTr="006476B3">
        <w:trPr>
          <w:trHeight w:val="315"/>
        </w:trPr>
        <w:tc>
          <w:tcPr>
            <w:tcW w:w="239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9ACCCC" w14:textId="77777777" w:rsidR="000D5730" w:rsidRPr="000D5730" w:rsidRDefault="000D5730" w:rsidP="00315F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Age at the survey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AF86D2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15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D428E4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4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317D61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04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A3E82D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14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0EDC97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4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316951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08</w:t>
            </w:r>
          </w:p>
        </w:tc>
      </w:tr>
      <w:tr w:rsidR="002157AB" w:rsidRPr="000D5730" w14:paraId="4A6A1E3B" w14:textId="77777777" w:rsidTr="006476B3">
        <w:trPr>
          <w:trHeight w:val="315"/>
        </w:trPr>
        <w:tc>
          <w:tcPr>
            <w:tcW w:w="239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DE12CE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  Higher level of achieved formal education: secondary (ref. None or Primary)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84442D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732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3835EF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26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79E585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25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66F508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025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D32C51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79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57F54A" w14:textId="1EB1B288" w:rsidR="000D5730" w:rsidRPr="000D5730" w:rsidRDefault="002157AB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C6A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157AB" w:rsidRPr="000D5730" w14:paraId="618DC29B" w14:textId="77777777" w:rsidTr="006476B3">
        <w:trPr>
          <w:trHeight w:val="315"/>
        </w:trPr>
        <w:tc>
          <w:tcPr>
            <w:tcW w:w="239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168B22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 xml:space="preserve"> Higher level of achieved formal education: tertiary (ref. None or Primary)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E47F0D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364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EAFE8D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68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341F1E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04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9AAF11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540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3B11F7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97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2D150F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02</w:t>
            </w:r>
          </w:p>
        </w:tc>
      </w:tr>
      <w:tr w:rsidR="002157AB" w:rsidRPr="000D5730" w14:paraId="275D0099" w14:textId="77777777" w:rsidTr="006476B3">
        <w:trPr>
          <w:trHeight w:val="315"/>
        </w:trPr>
        <w:tc>
          <w:tcPr>
            <w:tcW w:w="239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6F8C34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  The woman is active in the labour market: Yes (ref. No, reference)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625CD7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35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90758D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4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FA8D13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937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02C621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741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77AA9D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9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D945F1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58</w:t>
            </w:r>
          </w:p>
        </w:tc>
      </w:tr>
      <w:tr w:rsidR="002157AB" w:rsidRPr="000D5730" w14:paraId="4FA81057" w14:textId="77777777" w:rsidTr="006476B3">
        <w:trPr>
          <w:trHeight w:val="315"/>
        </w:trPr>
        <w:tc>
          <w:tcPr>
            <w:tcW w:w="239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ECC373" w14:textId="6CD671ED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 xml:space="preserve">Family status: In a relationship living </w:t>
            </w:r>
            <w:r w:rsidR="00EC37E9"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apart (</w:t>
            </w: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ref. Single/separated/widowed)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12F2C2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82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F7F078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6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D0E5F7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9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12FB50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97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4009F3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49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CA799C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89</w:t>
            </w:r>
          </w:p>
        </w:tc>
      </w:tr>
      <w:tr w:rsidR="002157AB" w:rsidRPr="000D5730" w14:paraId="535F3155" w14:textId="77777777" w:rsidTr="006476B3">
        <w:trPr>
          <w:trHeight w:val="315"/>
        </w:trPr>
        <w:tc>
          <w:tcPr>
            <w:tcW w:w="239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87BC0F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Family status: In a relationship living together (ref. Single/separated/widowed)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469637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38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FDA51B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46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B3D094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664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559A73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107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132212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0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0EBC6B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27</w:t>
            </w:r>
          </w:p>
        </w:tc>
      </w:tr>
      <w:tr w:rsidR="002157AB" w:rsidRPr="000D5730" w14:paraId="484A1FCF" w14:textId="77777777" w:rsidTr="006476B3">
        <w:trPr>
          <w:trHeight w:val="315"/>
        </w:trPr>
        <w:tc>
          <w:tcPr>
            <w:tcW w:w="239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F46944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The woman is married to an Italian native:  Yes (ref. No, reference)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7711F3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-1.775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F84C40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9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921D33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0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770139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-2.869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76BD6D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37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4DD0A5" w14:textId="78056B2A" w:rsidR="000D5730" w:rsidRPr="000D5730" w:rsidRDefault="002157AB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C6A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157AB" w:rsidRPr="000D5730" w14:paraId="10287200" w14:textId="77777777" w:rsidTr="006476B3">
        <w:trPr>
          <w:trHeight w:val="315"/>
        </w:trPr>
        <w:tc>
          <w:tcPr>
            <w:tcW w:w="239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B3282E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 xml:space="preserve"> The woman is cut:  Yes (ref. No, reference)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1960B4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-0.848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9F93C2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86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F4666C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28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0A1B1E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BF3E96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D107E4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2157AB" w:rsidRPr="000D5730" w14:paraId="10EB31F0" w14:textId="77777777" w:rsidTr="006476B3">
        <w:trPr>
          <w:trHeight w:val="315"/>
        </w:trPr>
        <w:tc>
          <w:tcPr>
            <w:tcW w:w="239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AA1801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The woman regularly returns to the country of origin:  Yes (ref. No, reference)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67CC6E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70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1A91B9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76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55200D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27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BB7541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32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8E12FC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5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7B1541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59</w:t>
            </w:r>
          </w:p>
        </w:tc>
      </w:tr>
      <w:tr w:rsidR="002157AB" w:rsidRPr="000D5730" w14:paraId="5CA656BA" w14:textId="77777777" w:rsidTr="006476B3">
        <w:trPr>
          <w:trHeight w:val="315"/>
        </w:trPr>
        <w:tc>
          <w:tcPr>
            <w:tcW w:w="239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E77711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 xml:space="preserve">Number of female daughters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CF8777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13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8CB43A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98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EAE04C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947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ABAB88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19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E07E36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8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56B68F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915</w:t>
            </w:r>
          </w:p>
        </w:tc>
      </w:tr>
      <w:tr w:rsidR="002157AB" w:rsidRPr="000D5730" w14:paraId="577B2B3F" w14:textId="77777777" w:rsidTr="006476B3">
        <w:trPr>
          <w:trHeight w:val="315"/>
        </w:trPr>
        <w:tc>
          <w:tcPr>
            <w:tcW w:w="239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5A020C" w14:textId="77777777" w:rsidR="000D5730" w:rsidRPr="000D5730" w:rsidRDefault="000D5730" w:rsidP="00315F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0D57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Prevalence of medicalisation in the country of origin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0D7674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-0.011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860FC9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15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189572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5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2A00F7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-0.016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73F9AB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19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3DEB5C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80</w:t>
            </w:r>
          </w:p>
        </w:tc>
      </w:tr>
      <w:tr w:rsidR="002157AB" w:rsidRPr="000D5730" w14:paraId="4DDCCD0F" w14:textId="77777777" w:rsidTr="006476B3">
        <w:trPr>
          <w:trHeight w:val="315"/>
        </w:trPr>
        <w:tc>
          <w:tcPr>
            <w:tcW w:w="239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36EF6C" w14:textId="77777777" w:rsidR="000D5730" w:rsidRPr="000D5730" w:rsidRDefault="000D5730" w:rsidP="00315F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Constant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8BCC69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272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2DD19B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77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CEEBB7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99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35C576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-1.110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E534FB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78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2E576D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56</w:t>
            </w:r>
          </w:p>
        </w:tc>
      </w:tr>
      <w:tr w:rsidR="002157AB" w:rsidRPr="00EC37E9" w14:paraId="649E69AD" w14:textId="77777777" w:rsidTr="006476B3">
        <w:trPr>
          <w:trHeight w:val="315"/>
        </w:trPr>
        <w:tc>
          <w:tcPr>
            <w:tcW w:w="239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B397D6" w14:textId="753348DF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women's specific variables - Choice: No support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 xml:space="preserve"> vs </w:t>
            </w:r>
            <w:r w:rsidRPr="000D573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 xml:space="preserve">Unconditional Support for FGM/C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D4A8FC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 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63A6E2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06160C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88C46C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E412A9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ACDCC6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 </w:t>
            </w:r>
          </w:p>
        </w:tc>
      </w:tr>
      <w:tr w:rsidR="002157AB" w:rsidRPr="000D5730" w14:paraId="06FA9728" w14:textId="77777777" w:rsidTr="006476B3">
        <w:trPr>
          <w:trHeight w:val="315"/>
        </w:trPr>
        <w:tc>
          <w:tcPr>
            <w:tcW w:w="239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48F235" w14:textId="77777777" w:rsidR="000D5730" w:rsidRPr="000D5730" w:rsidRDefault="000D5730" w:rsidP="00315F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Age at migration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80A55D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-0.037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54868D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27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BA97AE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77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59BA7D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-0.031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5423CD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27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EE59DF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42</w:t>
            </w:r>
          </w:p>
        </w:tc>
      </w:tr>
      <w:tr w:rsidR="002157AB" w:rsidRPr="000D5730" w14:paraId="392F25CE" w14:textId="77777777" w:rsidTr="006476B3">
        <w:trPr>
          <w:trHeight w:val="315"/>
        </w:trPr>
        <w:tc>
          <w:tcPr>
            <w:tcW w:w="239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859686" w14:textId="77777777" w:rsidR="000D5730" w:rsidRPr="000D5730" w:rsidRDefault="000D5730" w:rsidP="00315F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Age at the survey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EC66F9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72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37458F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26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745664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06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231332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69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A428F9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2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C4C10F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06</w:t>
            </w:r>
          </w:p>
        </w:tc>
      </w:tr>
      <w:tr w:rsidR="002157AB" w:rsidRPr="000D5730" w14:paraId="7CFE9117" w14:textId="77777777" w:rsidTr="006476B3">
        <w:trPr>
          <w:trHeight w:val="315"/>
        </w:trPr>
        <w:tc>
          <w:tcPr>
            <w:tcW w:w="239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CA2301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Higher level of achieved formal education: secondary (ref. None or Primary)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ADCF08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631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EC2E70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6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BE51EE" w14:textId="7A8991A6" w:rsidR="000D5730" w:rsidRPr="000D5730" w:rsidRDefault="002157AB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C6A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5A1018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674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2853A5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58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1D9C36" w14:textId="0C55046D" w:rsidR="000D5730" w:rsidRPr="000D5730" w:rsidRDefault="002157AB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C6A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157AB" w:rsidRPr="000D5730" w14:paraId="0EE82686" w14:textId="77777777" w:rsidTr="006476B3">
        <w:trPr>
          <w:trHeight w:val="315"/>
        </w:trPr>
        <w:tc>
          <w:tcPr>
            <w:tcW w:w="239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111884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Higher level of achieved formal education: tertiary (ref. None or Primary)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E64EDB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788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6BE54C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6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48883A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02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9ED6F7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705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A9768D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6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36019A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07</w:t>
            </w:r>
          </w:p>
        </w:tc>
      </w:tr>
      <w:tr w:rsidR="002157AB" w:rsidRPr="000D5730" w14:paraId="5CE03197" w14:textId="77777777" w:rsidTr="006476B3">
        <w:trPr>
          <w:trHeight w:val="315"/>
        </w:trPr>
        <w:tc>
          <w:tcPr>
            <w:tcW w:w="239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1A9148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The women is active in the labour market: Yes (ref. No, reference)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44769C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-0.129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871776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08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9BED12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34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E2B843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05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C3AB52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1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903F7A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982</w:t>
            </w:r>
          </w:p>
        </w:tc>
      </w:tr>
      <w:tr w:rsidR="002157AB" w:rsidRPr="000D5730" w14:paraId="0E749569" w14:textId="77777777" w:rsidTr="006476B3">
        <w:trPr>
          <w:trHeight w:val="315"/>
        </w:trPr>
        <w:tc>
          <w:tcPr>
            <w:tcW w:w="239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DB5AE1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 xml:space="preserve"> Family status: In a relationship living apart  (ref. Single/separated/widowed)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3A283B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107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2625A3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9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7EE5FD" w14:textId="608B36B7" w:rsidR="000D5730" w:rsidRPr="000D5730" w:rsidRDefault="002157AB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C6A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49D37A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988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42F4D8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6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B7DBB6" w14:textId="52F09374" w:rsidR="000D5730" w:rsidRPr="000D5730" w:rsidRDefault="002157AB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C6A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157AB" w:rsidRPr="000D5730" w14:paraId="037A6B73" w14:textId="77777777" w:rsidTr="006476B3">
        <w:trPr>
          <w:trHeight w:val="315"/>
        </w:trPr>
        <w:tc>
          <w:tcPr>
            <w:tcW w:w="239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948AC7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 xml:space="preserve"> Family status: In a relationship living together (ref. Single/separated/widowed)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9CBF85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83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6C393F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9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DCD6E3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97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2CBABA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634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043981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14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1ECBBA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43</w:t>
            </w:r>
          </w:p>
        </w:tc>
      </w:tr>
      <w:tr w:rsidR="002157AB" w:rsidRPr="000D5730" w14:paraId="1062CB70" w14:textId="77777777" w:rsidTr="006476B3">
        <w:trPr>
          <w:trHeight w:val="315"/>
        </w:trPr>
        <w:tc>
          <w:tcPr>
            <w:tcW w:w="239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78DC31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The woman is married to an Italian native:  Yes (ref. No, reference)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A40D3B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-1.094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9C6A94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803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B15095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73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6D5366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-1.381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253FC8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88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0C9953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19</w:t>
            </w:r>
          </w:p>
        </w:tc>
      </w:tr>
      <w:tr w:rsidR="002157AB" w:rsidRPr="000D5730" w14:paraId="19F708F0" w14:textId="77777777" w:rsidTr="006476B3">
        <w:trPr>
          <w:trHeight w:val="315"/>
        </w:trPr>
        <w:tc>
          <w:tcPr>
            <w:tcW w:w="239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2349B3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lastRenderedPageBreak/>
              <w:t>The woman is cut:  Yes (ref. No, reference)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CF32D8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737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DE41A4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04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88FAC2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43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08B792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7746BC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E18D4F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2157AB" w:rsidRPr="000D5730" w14:paraId="6509E8BE" w14:textId="77777777" w:rsidTr="006476B3">
        <w:trPr>
          <w:trHeight w:val="315"/>
        </w:trPr>
        <w:tc>
          <w:tcPr>
            <w:tcW w:w="239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1E8E9E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The woman regularly returns to the country of origin:  Yes (ref. No, reference)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521C69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-0.029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18E042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39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5FFE0B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902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A1E36E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-0.089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9EE156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08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3742C8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669</w:t>
            </w:r>
          </w:p>
        </w:tc>
      </w:tr>
      <w:tr w:rsidR="002157AB" w:rsidRPr="000D5730" w14:paraId="75D0D757" w14:textId="77777777" w:rsidTr="006476B3">
        <w:trPr>
          <w:trHeight w:val="315"/>
        </w:trPr>
        <w:tc>
          <w:tcPr>
            <w:tcW w:w="239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32B084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 xml:space="preserve">Number of female daughters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AA9C95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-0.301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45D7CC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04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747485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04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A6C9C3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-0.291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972790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0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D5B014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04</w:t>
            </w:r>
          </w:p>
        </w:tc>
      </w:tr>
      <w:tr w:rsidR="002157AB" w:rsidRPr="000D5730" w14:paraId="745D93FD" w14:textId="77777777" w:rsidTr="006476B3">
        <w:trPr>
          <w:trHeight w:val="315"/>
        </w:trPr>
        <w:tc>
          <w:tcPr>
            <w:tcW w:w="239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E209E8" w14:textId="77777777" w:rsidR="000D5730" w:rsidRPr="000D5730" w:rsidRDefault="000D5730" w:rsidP="00315F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0D57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Prevalence of medicalisation in the country of origin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A2F94C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22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42C7A7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09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F232D9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15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959F3A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17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0A393B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09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425904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60</w:t>
            </w:r>
          </w:p>
        </w:tc>
      </w:tr>
      <w:tr w:rsidR="002157AB" w:rsidRPr="000D5730" w14:paraId="0CD19121" w14:textId="77777777" w:rsidTr="006476B3">
        <w:trPr>
          <w:trHeight w:val="315"/>
        </w:trPr>
        <w:tc>
          <w:tcPr>
            <w:tcW w:w="239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035130" w14:textId="77777777" w:rsidR="000D5730" w:rsidRPr="000D5730" w:rsidRDefault="000D5730" w:rsidP="00315F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Constant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4E7714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-3.005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3B0F88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14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CFC960" w14:textId="501DFE30" w:rsidR="000D5730" w:rsidRPr="000D5730" w:rsidRDefault="002157AB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C6A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6D09D1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-2.330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1E7BA1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3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79B996" w14:textId="5A20CB71" w:rsidR="000D5730" w:rsidRPr="000D5730" w:rsidRDefault="002157AB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C6A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157AB" w:rsidRPr="000D5730" w14:paraId="38FF15BA" w14:textId="77777777" w:rsidTr="006476B3">
        <w:trPr>
          <w:trHeight w:val="315"/>
        </w:trPr>
        <w:tc>
          <w:tcPr>
            <w:tcW w:w="239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B94619" w14:textId="77777777" w:rsidR="000D5730" w:rsidRPr="000D5730" w:rsidRDefault="000D5730" w:rsidP="00315F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Covariance factor loading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C3263F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97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9EE759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3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1E1E77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31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83B2F7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96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75919C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3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5FEC75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89</w:t>
            </w:r>
          </w:p>
        </w:tc>
      </w:tr>
      <w:tr w:rsidR="002157AB" w:rsidRPr="000D5730" w14:paraId="4AF99EC2" w14:textId="77777777" w:rsidTr="006476B3">
        <w:trPr>
          <w:trHeight w:val="315"/>
        </w:trPr>
        <w:tc>
          <w:tcPr>
            <w:tcW w:w="239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F15684" w14:textId="77777777" w:rsidR="000D5730" w:rsidRPr="000D5730" w:rsidRDefault="000D5730" w:rsidP="00315F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AIC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90C68B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76.398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1D8C00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90BD1C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B39E3B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21.241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CA2D14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30249E" w14:textId="77777777" w:rsidR="000D5730" w:rsidRPr="000D5730" w:rsidRDefault="000D5730" w:rsidP="00315F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D57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</w:tbl>
    <w:p w14:paraId="17DFF5DA" w14:textId="77777777" w:rsidR="00A608FA" w:rsidRDefault="00A608FA"/>
    <w:sectPr w:rsidR="00A608F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730"/>
    <w:rsid w:val="000D5730"/>
    <w:rsid w:val="002157AB"/>
    <w:rsid w:val="00315FDA"/>
    <w:rsid w:val="005D54D8"/>
    <w:rsid w:val="00637F5A"/>
    <w:rsid w:val="006476B3"/>
    <w:rsid w:val="00A608FA"/>
    <w:rsid w:val="00EC37E9"/>
    <w:rsid w:val="00F93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A137E36"/>
  <w15:chartTrackingRefBased/>
  <w15:docId w15:val="{EF4A051E-A5B3-4960-BE0A-1D5F808CB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0D57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D57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D57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D57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D57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D57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D57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D57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D57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D57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D57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D57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D5730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D5730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D5730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D5730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D5730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D5730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D57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0D57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D57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D57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D57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D5730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D5730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0D5730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D57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D5730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D573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3507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597</Words>
  <Characters>3405</Characters>
  <Application>Microsoft Office Word</Application>
  <DocSecurity>0</DocSecurity>
  <Lines>309</Lines>
  <Paragraphs>285</Paragraphs>
  <ScaleCrop>false</ScaleCrop>
  <Company/>
  <LinksUpToDate>false</LinksUpToDate>
  <CharactersWithSpaces>3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 Elisa Ortensi</dc:creator>
  <cp:keywords/>
  <dc:description/>
  <cp:lastModifiedBy>Livia Elisa Ortensi</cp:lastModifiedBy>
  <cp:revision>5</cp:revision>
  <dcterms:created xsi:type="dcterms:W3CDTF">2025-01-08T16:19:00Z</dcterms:created>
  <dcterms:modified xsi:type="dcterms:W3CDTF">2025-01-18T1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05a5b8-ec33-44c8-9207-208c7467d22a</vt:lpwstr>
  </property>
</Properties>
</file>